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9D4BB" w14:textId="55D6945E" w:rsidR="00DC02CE" w:rsidRDefault="00DC02CE" w:rsidP="00DC02C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istress Protocol for </w:t>
      </w:r>
      <w:r w:rsidR="00350C67">
        <w:rPr>
          <w:rFonts w:ascii="Times New Roman" w:hAnsi="Times New Roman" w:cs="Times New Roman"/>
          <w:b/>
          <w:bCs/>
          <w:sz w:val="24"/>
          <w:szCs w:val="24"/>
          <w:u w:val="single"/>
        </w:rPr>
        <w:t>staff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350C67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nts</w:t>
      </w:r>
    </w:p>
    <w:p w14:paraId="1238FBDB" w14:textId="77777777" w:rsidR="00DC02CE" w:rsidRDefault="00DC02CE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2762B9" w14:textId="47BEC406" w:rsidR="007E539C" w:rsidRPr="008F1DA7" w:rsidRDefault="005F06AA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dentifying d</w:t>
      </w:r>
      <w:r w:rsidR="006610CC"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istress</w:t>
      </w:r>
    </w:p>
    <w:p w14:paraId="481DEE53" w14:textId="3F4CCC0E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3D1021" w14:textId="7C72E6D4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rticipant indicates they are experiencing distress or exhibits behaviours suggestive that they are distressed</w:t>
      </w:r>
      <w:r w:rsidR="00163B0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041806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041806">
        <w:rPr>
          <w:rFonts w:ascii="Times New Roman" w:hAnsi="Times New Roman" w:cs="Times New Roman"/>
          <w:sz w:val="24"/>
          <w:szCs w:val="24"/>
        </w:rPr>
        <w:t xml:space="preserve"> </w:t>
      </w:r>
      <w:r w:rsidR="00163B0A">
        <w:rPr>
          <w:rFonts w:ascii="Times New Roman" w:hAnsi="Times New Roman" w:cs="Times New Roman"/>
          <w:sz w:val="24"/>
          <w:szCs w:val="24"/>
        </w:rPr>
        <w:t xml:space="preserve">falters, stops speaking, persistent hesitation, </w:t>
      </w:r>
      <w:r w:rsidR="00041806">
        <w:rPr>
          <w:rFonts w:ascii="Times New Roman" w:hAnsi="Times New Roman" w:cs="Times New Roman"/>
          <w:sz w:val="24"/>
          <w:szCs w:val="24"/>
        </w:rPr>
        <w:t>tearful)</w:t>
      </w:r>
    </w:p>
    <w:p w14:paraId="58B95ED9" w14:textId="5A7893CE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B3208" w14:textId="4EBE5A96" w:rsidR="006610CC" w:rsidRPr="008F1DA7" w:rsidRDefault="006610CC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Stage 1 response</w:t>
      </w:r>
    </w:p>
    <w:p w14:paraId="77A612D7" w14:textId="489F5138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757D63" w14:textId="77777777" w:rsidR="00041806" w:rsidRDefault="007B30B4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DD3A0E">
        <w:rPr>
          <w:rFonts w:ascii="Times New Roman" w:hAnsi="Times New Roman" w:cs="Times New Roman"/>
          <w:sz w:val="24"/>
          <w:szCs w:val="24"/>
        </w:rPr>
        <w:t xml:space="preserve">heck if participant wants to continue or if they would like a break.  </w:t>
      </w:r>
    </w:p>
    <w:p w14:paraId="4457C753" w14:textId="77777777" w:rsidR="00D36995" w:rsidRDefault="00D36995" w:rsidP="00D36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k to continue – continue interview</w:t>
      </w:r>
    </w:p>
    <w:p w14:paraId="768696DD" w14:textId="77777777" w:rsidR="00D36995" w:rsidRDefault="00D36995" w:rsidP="00D369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ld like a break: The researcher stops the interview and pauses the recording. The interviewer lets the participant know they are no longer being recorded. Proceed to Review. </w:t>
      </w:r>
    </w:p>
    <w:p w14:paraId="39966B39" w14:textId="77777777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365A6E" w14:textId="01783A4D" w:rsidR="006610CC" w:rsidRPr="008F1DA7" w:rsidRDefault="006610CC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Review</w:t>
      </w:r>
    </w:p>
    <w:p w14:paraId="7C6142A2" w14:textId="3A463691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30EE78" w14:textId="77777777" w:rsidR="00E1454A" w:rsidRDefault="00E1454A" w:rsidP="00E14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en to the participant, provide space and time. Empathise. </w:t>
      </w:r>
    </w:p>
    <w:p w14:paraId="623938D9" w14:textId="77777777" w:rsidR="00E1454A" w:rsidRDefault="00E1454A" w:rsidP="00E14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a few minutes, the interviewer asks the participant if they would like to carry on or stop.</w:t>
      </w:r>
    </w:p>
    <w:p w14:paraId="4846D312" w14:textId="77777777" w:rsidR="00E1454A" w:rsidRDefault="00E1454A" w:rsidP="00E14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y on: If the participant feels able to carry on, resume the interview. </w:t>
      </w:r>
    </w:p>
    <w:p w14:paraId="601C2524" w14:textId="77777777" w:rsidR="00E1454A" w:rsidRDefault="00E1454A" w:rsidP="00E14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op:  If they don’t, discontinue the interview and move on to the stage 2 response.</w:t>
      </w:r>
    </w:p>
    <w:p w14:paraId="38156865" w14:textId="2852BEFD" w:rsidR="006610CC" w:rsidRDefault="006610CC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75B0A7" w14:textId="30A765A8" w:rsidR="006610CC" w:rsidRPr="008F1DA7" w:rsidRDefault="006610CC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Stage 2 response</w:t>
      </w:r>
    </w:p>
    <w:p w14:paraId="31124AFF" w14:textId="77777777" w:rsidR="00D21ED1" w:rsidRDefault="00D21ED1" w:rsidP="00D21E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k the participant if they think they might benefit from any support.</w:t>
      </w:r>
    </w:p>
    <w:p w14:paraId="2EF68B91" w14:textId="33A118B1" w:rsidR="003F70BA" w:rsidRDefault="00D21ED1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Yes:</w:t>
      </w:r>
      <w:r w:rsidR="003F70BA">
        <w:rPr>
          <w:rFonts w:ascii="Times New Roman" w:hAnsi="Times New Roman" w:cs="Times New Roman"/>
          <w:sz w:val="24"/>
          <w:szCs w:val="24"/>
        </w:rPr>
        <w:t>If</w:t>
      </w:r>
      <w:proofErr w:type="spellEnd"/>
      <w:proofErr w:type="gramEnd"/>
      <w:r w:rsidR="003F70BA">
        <w:rPr>
          <w:rFonts w:ascii="Times New Roman" w:hAnsi="Times New Roman" w:cs="Times New Roman"/>
          <w:sz w:val="24"/>
          <w:szCs w:val="24"/>
        </w:rPr>
        <w:t xml:space="preserve"> they do require ongoing support, move on to the stage </w:t>
      </w:r>
      <w:r w:rsidR="00DE7393">
        <w:rPr>
          <w:rFonts w:ascii="Times New Roman" w:hAnsi="Times New Roman" w:cs="Times New Roman"/>
          <w:sz w:val="24"/>
          <w:szCs w:val="24"/>
        </w:rPr>
        <w:t>3</w:t>
      </w:r>
      <w:r w:rsidR="003F70BA">
        <w:rPr>
          <w:rFonts w:ascii="Times New Roman" w:hAnsi="Times New Roman" w:cs="Times New Roman"/>
          <w:sz w:val="24"/>
          <w:szCs w:val="24"/>
        </w:rPr>
        <w:t xml:space="preserve"> response.</w:t>
      </w:r>
    </w:p>
    <w:p w14:paraId="24C3C31B" w14:textId="33475B96" w:rsidR="00385F67" w:rsidRDefault="00D21ED1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: Move to Follow-up</w:t>
      </w:r>
    </w:p>
    <w:p w14:paraId="5391608F" w14:textId="77777777" w:rsidR="00D21ED1" w:rsidRDefault="00D21ED1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17C94B" w14:textId="44291C99" w:rsidR="006610CC" w:rsidRDefault="00385F67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85F67">
        <w:rPr>
          <w:rFonts w:ascii="Times New Roman" w:hAnsi="Times New Roman" w:cs="Times New Roman"/>
          <w:b/>
          <w:bCs/>
          <w:sz w:val="24"/>
          <w:szCs w:val="24"/>
          <w:u w:val="single"/>
        </w:rPr>
        <w:t>Stage 3 response</w:t>
      </w:r>
      <w:r w:rsidR="006610CC" w:rsidRPr="00385F6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783AE51B" w14:textId="77777777" w:rsidR="00385F67" w:rsidRPr="00385F67" w:rsidRDefault="00385F67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BCAD53F" w14:textId="463CFE11" w:rsidR="006610CC" w:rsidRDefault="003B1750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courage participant to seek support from their usual contact point </w:t>
      </w:r>
      <w:proofErr w:type="gramStart"/>
      <w:r>
        <w:rPr>
          <w:rFonts w:ascii="Times New Roman" w:hAnsi="Times New Roman" w:cs="Times New Roman"/>
          <w:sz w:val="24"/>
          <w:szCs w:val="24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7AFB">
        <w:rPr>
          <w:rFonts w:ascii="Times New Roman" w:hAnsi="Times New Roman" w:cs="Times New Roman"/>
          <w:sz w:val="24"/>
          <w:szCs w:val="24"/>
        </w:rPr>
        <w:t>line manager or colleague.</w:t>
      </w:r>
      <w:r w:rsidR="00C66138">
        <w:rPr>
          <w:rFonts w:ascii="Times New Roman" w:hAnsi="Times New Roman" w:cs="Times New Roman"/>
          <w:sz w:val="24"/>
          <w:szCs w:val="24"/>
        </w:rPr>
        <w:t xml:space="preserve">  </w:t>
      </w:r>
      <w:r w:rsidR="00DD21E5">
        <w:rPr>
          <w:rFonts w:ascii="Times New Roman" w:hAnsi="Times New Roman" w:cs="Times New Roman"/>
          <w:sz w:val="24"/>
          <w:szCs w:val="24"/>
        </w:rPr>
        <w:t>Let p</w:t>
      </w:r>
      <w:r w:rsidR="00C66138"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DD21E5">
        <w:rPr>
          <w:rFonts w:ascii="Times New Roman" w:hAnsi="Times New Roman" w:cs="Times New Roman"/>
          <w:sz w:val="24"/>
          <w:szCs w:val="24"/>
        </w:rPr>
        <w:t xml:space="preserve">know they </w:t>
      </w:r>
      <w:r w:rsidR="00C66138">
        <w:rPr>
          <w:rFonts w:ascii="Times New Roman" w:hAnsi="Times New Roman" w:cs="Times New Roman"/>
          <w:sz w:val="24"/>
          <w:szCs w:val="24"/>
        </w:rPr>
        <w:t>can also self</w:t>
      </w:r>
      <w:r w:rsidR="00361AB1">
        <w:rPr>
          <w:rFonts w:ascii="Times New Roman" w:hAnsi="Times New Roman" w:cs="Times New Roman"/>
          <w:sz w:val="24"/>
          <w:szCs w:val="24"/>
        </w:rPr>
        <w:t>-</w:t>
      </w:r>
      <w:r w:rsidR="00C66138">
        <w:rPr>
          <w:rFonts w:ascii="Times New Roman" w:hAnsi="Times New Roman" w:cs="Times New Roman"/>
          <w:sz w:val="24"/>
          <w:szCs w:val="24"/>
        </w:rPr>
        <w:t xml:space="preserve">refer to </w:t>
      </w:r>
      <w:r w:rsidR="00656115">
        <w:rPr>
          <w:rFonts w:ascii="Times New Roman" w:hAnsi="Times New Roman" w:cs="Times New Roman"/>
          <w:sz w:val="24"/>
          <w:szCs w:val="24"/>
        </w:rPr>
        <w:t>get support from a Mental Health First Aider</w:t>
      </w:r>
      <w:r w:rsidR="002773DA">
        <w:rPr>
          <w:rFonts w:ascii="Times New Roman" w:hAnsi="Times New Roman" w:cs="Times New Roman"/>
          <w:sz w:val="24"/>
          <w:szCs w:val="24"/>
        </w:rPr>
        <w:t xml:space="preserve"> via the</w:t>
      </w:r>
      <w:r w:rsidR="000B0D70">
        <w:rPr>
          <w:rFonts w:ascii="Times New Roman" w:hAnsi="Times New Roman" w:cs="Times New Roman"/>
          <w:sz w:val="24"/>
          <w:szCs w:val="24"/>
        </w:rPr>
        <w:t xml:space="preserve"> Marie Curie</w:t>
      </w:r>
      <w:r w:rsidR="002773DA">
        <w:rPr>
          <w:rFonts w:ascii="Times New Roman" w:hAnsi="Times New Roman" w:cs="Times New Roman"/>
          <w:sz w:val="24"/>
          <w:szCs w:val="24"/>
        </w:rPr>
        <w:t xml:space="preserve"> intranet.</w:t>
      </w:r>
      <w:r w:rsidR="00DD21E5">
        <w:rPr>
          <w:rFonts w:ascii="Times New Roman" w:hAnsi="Times New Roman" w:cs="Times New Roman"/>
          <w:sz w:val="24"/>
          <w:szCs w:val="24"/>
        </w:rPr>
        <w:t xml:space="preserve"> Move to Follow-Up</w:t>
      </w:r>
    </w:p>
    <w:p w14:paraId="0F0A17F7" w14:textId="77777777" w:rsidR="00C66138" w:rsidRDefault="00C66138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3EA192" w14:textId="69162F34" w:rsidR="006610CC" w:rsidRPr="008F1DA7" w:rsidRDefault="006610CC" w:rsidP="00BF2E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Follow up</w:t>
      </w:r>
    </w:p>
    <w:p w14:paraId="131DCC90" w14:textId="793D6EA6" w:rsidR="008F1DA7" w:rsidRDefault="008F1DA7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104BD1" w14:textId="71FF92DA" w:rsidR="008F1DA7" w:rsidRDefault="008F1DA7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participant consents, follow up with a courtesy phone call </w:t>
      </w:r>
      <w:r w:rsidR="00A55A04">
        <w:rPr>
          <w:rFonts w:ascii="Times New Roman" w:hAnsi="Times New Roman" w:cs="Times New Roman"/>
          <w:sz w:val="24"/>
          <w:szCs w:val="24"/>
        </w:rPr>
        <w:t xml:space="preserve">within </w:t>
      </w:r>
      <w:r w:rsidR="009332A1">
        <w:rPr>
          <w:rFonts w:ascii="Times New Roman" w:hAnsi="Times New Roman" w:cs="Times New Roman"/>
          <w:sz w:val="24"/>
          <w:szCs w:val="24"/>
        </w:rPr>
        <w:t>one week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B1B6BE" w14:textId="60BC9979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5899F0" w14:textId="68166400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074FB5" w14:textId="3989A853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B3C42" w14:textId="5713B473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FE7F03" w14:textId="235B6AC3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1B780F" w14:textId="09D99A4A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0BD41" w14:textId="4369658B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6953F2" w14:textId="0CC64B93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4E0605" w14:textId="0249A977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6DDD2" w14:textId="3FA8A5D8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EF372B" w14:textId="4B245572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ED4AC" w14:textId="42A5B9B4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1FD83" w14:textId="77777777" w:rsidR="002773DA" w:rsidRDefault="002773DA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CF7475" w14:textId="58B390D5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C81D88" w14:textId="4721E8A9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777C7" w14:textId="1CEB0C13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3AF545" w14:textId="70E00CAA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52C33A" w14:textId="28187ED5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9A01F7" w14:textId="77777777" w:rsidR="00B948C4" w:rsidRDefault="00B948C4" w:rsidP="00B948C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istress Protocol for bereaved carers</w:t>
      </w:r>
    </w:p>
    <w:p w14:paraId="529AA743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0FA30A" w14:textId="2CEB9BC2" w:rsidR="00AE72BE" w:rsidRPr="008F1DA7" w:rsidRDefault="00041806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dentifying d</w:t>
      </w:r>
      <w:r w:rsidR="00AE72BE"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istress</w:t>
      </w:r>
    </w:p>
    <w:p w14:paraId="7CEE671C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F68B04" w14:textId="6EF03BD6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rticipant indicates they are experiencing distress or exhibits behaviours suggestive that they are distressed.</w:t>
      </w:r>
      <w:r w:rsidR="00041806" w:rsidRPr="00041806">
        <w:rPr>
          <w:rFonts w:ascii="Times New Roman" w:hAnsi="Times New Roman" w:cs="Times New Roman"/>
          <w:sz w:val="24"/>
          <w:szCs w:val="24"/>
        </w:rPr>
        <w:t xml:space="preserve"> </w:t>
      </w:r>
      <w:r w:rsidR="0004180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041806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041806">
        <w:rPr>
          <w:rFonts w:ascii="Times New Roman" w:hAnsi="Times New Roman" w:cs="Times New Roman"/>
          <w:sz w:val="24"/>
          <w:szCs w:val="24"/>
        </w:rPr>
        <w:t xml:space="preserve"> falters, stops speaking, persistent hesitation, tearful)</w:t>
      </w:r>
    </w:p>
    <w:p w14:paraId="6D3FFD61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E865C7" w14:textId="77777777" w:rsidR="00AE72BE" w:rsidRPr="008F1DA7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Stage 1 response</w:t>
      </w:r>
    </w:p>
    <w:p w14:paraId="509560BA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5B723" w14:textId="77777777" w:rsidR="000961D5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ck if participant wants to continue or if they would like a break.  </w:t>
      </w:r>
    </w:p>
    <w:p w14:paraId="6AE5FCB6" w14:textId="77777777" w:rsidR="000961D5" w:rsidRDefault="000961D5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k to continue – continue interview</w:t>
      </w:r>
    </w:p>
    <w:p w14:paraId="0DACACD2" w14:textId="65C32330" w:rsidR="00AE72BE" w:rsidRDefault="00DD45A9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like a break</w:t>
      </w:r>
      <w:r w:rsidR="000961D5">
        <w:rPr>
          <w:rFonts w:ascii="Times New Roman" w:hAnsi="Times New Roman" w:cs="Times New Roman"/>
          <w:sz w:val="24"/>
          <w:szCs w:val="24"/>
        </w:rPr>
        <w:t xml:space="preserve">: </w:t>
      </w:r>
      <w:r w:rsidR="00AE72BE">
        <w:rPr>
          <w:rFonts w:ascii="Times New Roman" w:hAnsi="Times New Roman" w:cs="Times New Roman"/>
          <w:sz w:val="24"/>
          <w:szCs w:val="24"/>
        </w:rPr>
        <w:t xml:space="preserve">The researcher stops the interview </w:t>
      </w:r>
      <w:r w:rsidR="000961D5">
        <w:rPr>
          <w:rFonts w:ascii="Times New Roman" w:hAnsi="Times New Roman" w:cs="Times New Roman"/>
          <w:sz w:val="24"/>
          <w:szCs w:val="24"/>
        </w:rPr>
        <w:t>and pauses the recording. The interview</w:t>
      </w:r>
      <w:r>
        <w:rPr>
          <w:rFonts w:ascii="Times New Roman" w:hAnsi="Times New Roman" w:cs="Times New Roman"/>
          <w:sz w:val="24"/>
          <w:szCs w:val="24"/>
        </w:rPr>
        <w:t xml:space="preserve">er lets the participant know they are no longer being recorded. </w:t>
      </w:r>
      <w:r w:rsidR="0003532B">
        <w:rPr>
          <w:rFonts w:ascii="Times New Roman" w:hAnsi="Times New Roman" w:cs="Times New Roman"/>
          <w:sz w:val="24"/>
          <w:szCs w:val="24"/>
        </w:rPr>
        <w:t xml:space="preserve">Proceed to Review. </w:t>
      </w:r>
    </w:p>
    <w:p w14:paraId="346EA152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2FA700" w14:textId="77777777" w:rsidR="00AE72BE" w:rsidRPr="008F1DA7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Review</w:t>
      </w:r>
    </w:p>
    <w:p w14:paraId="644707CB" w14:textId="77777777" w:rsidR="00BC3643" w:rsidRDefault="002D1323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en to the participant, provide spac</w:t>
      </w:r>
      <w:r w:rsidR="00BC3643">
        <w:rPr>
          <w:rFonts w:ascii="Times New Roman" w:hAnsi="Times New Roman" w:cs="Times New Roman"/>
          <w:sz w:val="24"/>
          <w:szCs w:val="24"/>
        </w:rPr>
        <w:t xml:space="preserve">e and time. Empathise. </w:t>
      </w:r>
    </w:p>
    <w:p w14:paraId="2626672B" w14:textId="61453F7B" w:rsidR="00AE72BE" w:rsidRDefault="0003532B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a few minutes, the interviewer asks the participant if they would like to carry on or stop</w:t>
      </w:r>
      <w:r w:rsidR="00BF4D51">
        <w:rPr>
          <w:rFonts w:ascii="Times New Roman" w:hAnsi="Times New Roman" w:cs="Times New Roman"/>
          <w:sz w:val="24"/>
          <w:szCs w:val="24"/>
        </w:rPr>
        <w:t>.</w:t>
      </w:r>
    </w:p>
    <w:p w14:paraId="2A50B0FE" w14:textId="12D8EBA3" w:rsidR="00AE72BE" w:rsidRDefault="006E2261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ry on: </w:t>
      </w:r>
      <w:r w:rsidR="00AE72BE">
        <w:rPr>
          <w:rFonts w:ascii="Times New Roman" w:hAnsi="Times New Roman" w:cs="Times New Roman"/>
          <w:sz w:val="24"/>
          <w:szCs w:val="24"/>
        </w:rPr>
        <w:t xml:space="preserve">If the participant feels able to carry on, resume the interview. </w:t>
      </w:r>
    </w:p>
    <w:p w14:paraId="74A2C7FA" w14:textId="256DB24C" w:rsidR="00AE72BE" w:rsidRDefault="006E2261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op:  </w:t>
      </w:r>
      <w:r w:rsidR="00AE72BE">
        <w:rPr>
          <w:rFonts w:ascii="Times New Roman" w:hAnsi="Times New Roman" w:cs="Times New Roman"/>
          <w:sz w:val="24"/>
          <w:szCs w:val="24"/>
        </w:rPr>
        <w:t xml:space="preserve">If they don’t, </w:t>
      </w:r>
      <w:r w:rsidR="002D1323">
        <w:rPr>
          <w:rFonts w:ascii="Times New Roman" w:hAnsi="Times New Roman" w:cs="Times New Roman"/>
          <w:sz w:val="24"/>
          <w:szCs w:val="24"/>
        </w:rPr>
        <w:t>discontinue</w:t>
      </w:r>
      <w:r>
        <w:rPr>
          <w:rFonts w:ascii="Times New Roman" w:hAnsi="Times New Roman" w:cs="Times New Roman"/>
          <w:sz w:val="24"/>
          <w:szCs w:val="24"/>
        </w:rPr>
        <w:t xml:space="preserve"> the interview and </w:t>
      </w:r>
      <w:r w:rsidR="00AE72BE">
        <w:rPr>
          <w:rFonts w:ascii="Times New Roman" w:hAnsi="Times New Roman" w:cs="Times New Roman"/>
          <w:sz w:val="24"/>
          <w:szCs w:val="24"/>
        </w:rPr>
        <w:t>move on to the stage 2 response.</w:t>
      </w:r>
    </w:p>
    <w:p w14:paraId="23DEBB82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CC1D1B" w14:textId="77777777" w:rsidR="00AE72BE" w:rsidRPr="008F1DA7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Stage 2 response</w:t>
      </w:r>
    </w:p>
    <w:p w14:paraId="251E7414" w14:textId="0A29CDBF" w:rsidR="00AE72BE" w:rsidRDefault="0000680C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k the participant if they think they might benefit from</w:t>
      </w:r>
      <w:r w:rsidR="00BB3C2A">
        <w:rPr>
          <w:rFonts w:ascii="Times New Roman" w:hAnsi="Times New Roman" w:cs="Times New Roman"/>
          <w:sz w:val="24"/>
          <w:szCs w:val="24"/>
        </w:rPr>
        <w:t xml:space="preserve"> any support</w:t>
      </w:r>
      <w:r w:rsidR="00546381">
        <w:rPr>
          <w:rFonts w:ascii="Times New Roman" w:hAnsi="Times New Roman" w:cs="Times New Roman"/>
          <w:sz w:val="24"/>
          <w:szCs w:val="24"/>
        </w:rPr>
        <w:t>.</w:t>
      </w:r>
    </w:p>
    <w:p w14:paraId="00596471" w14:textId="0F939CA2" w:rsidR="00546381" w:rsidRDefault="00546381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2504BD">
        <w:rPr>
          <w:rFonts w:ascii="Times New Roman" w:hAnsi="Times New Roman" w:cs="Times New Roman"/>
          <w:sz w:val="24"/>
          <w:szCs w:val="24"/>
        </w:rPr>
        <w:t>: Move to Follow-up</w:t>
      </w:r>
    </w:p>
    <w:p w14:paraId="5FDA956E" w14:textId="3AF0C183" w:rsidR="00546381" w:rsidRDefault="002504BD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: </w:t>
      </w:r>
      <w:r w:rsidR="00546381">
        <w:rPr>
          <w:rFonts w:ascii="Times New Roman" w:hAnsi="Times New Roman" w:cs="Times New Roman"/>
          <w:sz w:val="24"/>
          <w:szCs w:val="24"/>
        </w:rPr>
        <w:t>Offer to email a list of support contacts, internal and external to Marie Curie</w:t>
      </w:r>
      <w:r w:rsidR="00404808">
        <w:rPr>
          <w:rFonts w:ascii="Times New Roman" w:hAnsi="Times New Roman" w:cs="Times New Roman"/>
          <w:sz w:val="24"/>
          <w:szCs w:val="24"/>
        </w:rPr>
        <w:t xml:space="preserve"> and move to follow-up.  OR if the person is very distressed, move to Stage 3. </w:t>
      </w:r>
      <w:r w:rsidR="00BF41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653FB2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498D64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85F6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tage 3 response </w:t>
      </w:r>
    </w:p>
    <w:p w14:paraId="7FC22DBC" w14:textId="77777777" w:rsidR="00AE72BE" w:rsidRPr="00385F67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61819A" w14:textId="68882C3D" w:rsidR="00AE72BE" w:rsidRDefault="003B4CC9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k if they would like a referral </w:t>
      </w:r>
      <w:proofErr w:type="gramStart"/>
      <w:r>
        <w:rPr>
          <w:rFonts w:ascii="Times New Roman" w:hAnsi="Times New Roman" w:cs="Times New Roman"/>
          <w:sz w:val="24"/>
          <w:szCs w:val="24"/>
        </w:rPr>
        <w:t>to  the</w:t>
      </w:r>
      <w:proofErr w:type="gramEnd"/>
      <w:r w:rsidR="00AE72BE">
        <w:rPr>
          <w:rFonts w:ascii="Times New Roman" w:hAnsi="Times New Roman" w:cs="Times New Roman"/>
          <w:sz w:val="24"/>
          <w:szCs w:val="24"/>
        </w:rPr>
        <w:t xml:space="preserve"> Listening Ear service</w:t>
      </w:r>
      <w:r>
        <w:rPr>
          <w:rFonts w:ascii="Times New Roman" w:hAnsi="Times New Roman" w:cs="Times New Roman"/>
          <w:sz w:val="24"/>
          <w:szCs w:val="24"/>
        </w:rPr>
        <w:t>. Move to Follow-up</w:t>
      </w:r>
    </w:p>
    <w:p w14:paraId="252B3BEF" w14:textId="77777777" w:rsidR="00AE72BE" w:rsidRDefault="00AE72BE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A6F673" w14:textId="77777777" w:rsidR="00AE72BE" w:rsidRPr="008F1DA7" w:rsidRDefault="00AE72BE" w:rsidP="00AE72B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DA7">
        <w:rPr>
          <w:rFonts w:ascii="Times New Roman" w:hAnsi="Times New Roman" w:cs="Times New Roman"/>
          <w:b/>
          <w:bCs/>
          <w:sz w:val="24"/>
          <w:szCs w:val="24"/>
          <w:u w:val="single"/>
        </w:rPr>
        <w:t>Follow up</w:t>
      </w:r>
    </w:p>
    <w:p w14:paraId="4E495D36" w14:textId="02707753" w:rsidR="00AE72BE" w:rsidRDefault="00BC42FB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k if they would like a follow-up </w:t>
      </w:r>
      <w:proofErr w:type="gramStart"/>
      <w:r>
        <w:rPr>
          <w:rFonts w:ascii="Times New Roman" w:hAnsi="Times New Roman" w:cs="Times New Roman"/>
          <w:sz w:val="24"/>
          <w:szCs w:val="24"/>
        </w:rPr>
        <w:t>cal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7-14 days</w:t>
      </w:r>
    </w:p>
    <w:p w14:paraId="6F89CCBC" w14:textId="38122BC9" w:rsidR="00AE72BE" w:rsidRDefault="00BC42FB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: </w:t>
      </w:r>
      <w:r w:rsidR="00AE72BE">
        <w:rPr>
          <w:rFonts w:ascii="Times New Roman" w:hAnsi="Times New Roman" w:cs="Times New Roman"/>
          <w:sz w:val="24"/>
          <w:szCs w:val="24"/>
        </w:rPr>
        <w:t>follow up with a courtesy phone call within one week.</w:t>
      </w:r>
    </w:p>
    <w:p w14:paraId="53EC09EF" w14:textId="54579342" w:rsidR="00BC42FB" w:rsidRDefault="00BC42FB" w:rsidP="00AE7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: Thank the participant and close the interview. </w:t>
      </w:r>
    </w:p>
    <w:p w14:paraId="4EC68765" w14:textId="31451B9D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411B6B" w14:textId="33C5B95B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649799" w14:textId="0518A3A0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49D8D7" w14:textId="35106DEC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55CAF4" w14:textId="4057D2C6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3DD17F" w14:textId="77777777" w:rsidR="00AE72BE" w:rsidRDefault="00AE72BE" w:rsidP="00BF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E7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0CC"/>
    <w:rsid w:val="0000680C"/>
    <w:rsid w:val="0003532B"/>
    <w:rsid w:val="00041806"/>
    <w:rsid w:val="000961D5"/>
    <w:rsid w:val="000B0D70"/>
    <w:rsid w:val="000F3A13"/>
    <w:rsid w:val="00163B0A"/>
    <w:rsid w:val="001D06C6"/>
    <w:rsid w:val="002436B1"/>
    <w:rsid w:val="002504BD"/>
    <w:rsid w:val="002773DA"/>
    <w:rsid w:val="002D1323"/>
    <w:rsid w:val="00337AFB"/>
    <w:rsid w:val="00350C67"/>
    <w:rsid w:val="00361AB1"/>
    <w:rsid w:val="00385F67"/>
    <w:rsid w:val="00395A51"/>
    <w:rsid w:val="003B1750"/>
    <w:rsid w:val="003B4CC9"/>
    <w:rsid w:val="003F70BA"/>
    <w:rsid w:val="00404808"/>
    <w:rsid w:val="00455E3A"/>
    <w:rsid w:val="00546381"/>
    <w:rsid w:val="005F06AA"/>
    <w:rsid w:val="00621085"/>
    <w:rsid w:val="00656115"/>
    <w:rsid w:val="006570F0"/>
    <w:rsid w:val="006610CC"/>
    <w:rsid w:val="006E0E5E"/>
    <w:rsid w:val="006E2261"/>
    <w:rsid w:val="006F4374"/>
    <w:rsid w:val="0073495F"/>
    <w:rsid w:val="007B30B4"/>
    <w:rsid w:val="007D2FD2"/>
    <w:rsid w:val="007E539C"/>
    <w:rsid w:val="008407EB"/>
    <w:rsid w:val="008F1DA7"/>
    <w:rsid w:val="00913A39"/>
    <w:rsid w:val="009332A1"/>
    <w:rsid w:val="00984B26"/>
    <w:rsid w:val="00A55A04"/>
    <w:rsid w:val="00AE72BE"/>
    <w:rsid w:val="00B83E6A"/>
    <w:rsid w:val="00B948C4"/>
    <w:rsid w:val="00BA0F39"/>
    <w:rsid w:val="00BB3C2A"/>
    <w:rsid w:val="00BC3643"/>
    <w:rsid w:val="00BC42FB"/>
    <w:rsid w:val="00BC785A"/>
    <w:rsid w:val="00BF2EDB"/>
    <w:rsid w:val="00BF4196"/>
    <w:rsid w:val="00BF4D51"/>
    <w:rsid w:val="00C2506B"/>
    <w:rsid w:val="00C66138"/>
    <w:rsid w:val="00D21ED1"/>
    <w:rsid w:val="00D36995"/>
    <w:rsid w:val="00DA5F35"/>
    <w:rsid w:val="00DC02CE"/>
    <w:rsid w:val="00DD21E5"/>
    <w:rsid w:val="00DD3A0E"/>
    <w:rsid w:val="00DD45A9"/>
    <w:rsid w:val="00DE7393"/>
    <w:rsid w:val="00E1454A"/>
    <w:rsid w:val="00EB56C6"/>
    <w:rsid w:val="00FC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5568"/>
  <w15:chartTrackingRefBased/>
  <w15:docId w15:val="{AB8CF2F6-433D-4C62-A764-21C52396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0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5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F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50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wan</dc:creator>
  <cp:keywords/>
  <dc:description/>
  <cp:lastModifiedBy>Joyce Adjekum-Tolno</cp:lastModifiedBy>
  <cp:revision>2</cp:revision>
  <dcterms:created xsi:type="dcterms:W3CDTF">2023-09-26T09:09:00Z</dcterms:created>
  <dcterms:modified xsi:type="dcterms:W3CDTF">2023-09-26T09:09:00Z</dcterms:modified>
</cp:coreProperties>
</file>